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alweb"/>
        <w:spacing w:lineRule="auto" w:line="360" w:before="0" w:after="280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Box 1: Currently selected ‘best practices’ </w:t>
      </w:r>
    </w:p>
    <w:tbl>
      <w:tblPr>
        <w:tblW w:w="8754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4"/>
      </w:tblGrid>
      <w:tr>
        <w:trPr/>
        <w:tc>
          <w:tcPr>
            <w:tcW w:w="8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aTz – a systematic approach to improve the quality and organization of car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y timely identification of patients in need of palliative care and by drafting an advance care plan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Dutch equivalent of the Golden Standard Framework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nal box for nursing assistants to timely identify palliative care needs in their pati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tch version of the Liverpool Care pathway for the Dying patie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EM-inspirational cycle – a trajectory with professionals to accelerate expertise, to create awareness of the diversity of patients’ wishes and needs at the end of life, to improve communication-skills and to improve professionals’ ability to support patients and relatives at the end-of-lif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ormare -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 tailored method to provide timely information about palliative care to patients and relativ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on-making in palliative care – a decision tool for professionals to make decisions on end-of-life care by using clinical assessment for palliative care in a multidisciplinary team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plementation of national guideline for Palliative Sedation in primary ca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dvance Care Planning – a training for general practitioners to better recognize patients with palliative care needs in consultation with a specialist palliative care consultant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recht Symptom Diary – training of using this tool systematically to evaluate the symptom burden of the patient and of adequately responding to the burden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alweb"/>
        <w:spacing w:lineRule="auto" w:line="360"/>
        <w:ind w:left="36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lang w:val="en-U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lang w:val="en-U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8:51:00Z</dcterms:created>
  <dc:creator>Natasja Raijmakers</dc:creator>
  <dc:description/>
  <cp:keywords/>
  <dc:language>en-US</dc:language>
  <cp:lastModifiedBy>Jolien Hofstede</cp:lastModifiedBy>
  <dcterms:modified xsi:type="dcterms:W3CDTF">2014-01-09T16:48:00Z</dcterms:modified>
  <cp:revision>2</cp:revision>
  <dc:subject/>
  <dc:title/>
</cp:coreProperties>
</file>